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85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8"/>
        <w:gridCol w:w="1888"/>
      </w:tblGrid>
      <w:tr w14:paraId="40FB6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1B9B5E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 Referenc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A6B7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stification for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clusion</w:t>
            </w:r>
          </w:p>
        </w:tc>
      </w:tr>
      <w:tr w14:paraId="4AA2E4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D162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s of rhythmical and extra-rhythmical qualities of music on heart rate during stationary bike activities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4A58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</w:t>
            </w:r>
          </w:p>
        </w:tc>
      </w:tr>
      <w:tr w14:paraId="53990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27A2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ining Music Tempo for an Ergogenic Effect on Stationary Cycling Exercis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37A3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56F6AF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2FC7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es the Musical Tempo Enhance Physical Performance?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9BCC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39D02B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801F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s of Musical Tempo on Physiological, Affective, and Perceptual Variables and Performance of Self-Selected Walking Pac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15A0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08C64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5325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loring Music Intensity on Heart Rate, Perceived Exertion and Physical Performance During Sub-Maximal Exercis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D5A4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L</w:t>
            </w:r>
          </w:p>
        </w:tc>
      </w:tr>
      <w:tr w14:paraId="691B03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0214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 of Music and Rhythm on Physical Performanc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C6F2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284748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678A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 Series of Acute Psychological Priming Interventions Assessing Changes in Hormonal and Physical Performance Measures During Resistance Training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3C8B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0BB08B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D0A8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s of Music on Work-Rate Distribution During a Cycling Time Trial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B836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71295A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CDC6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t Some Music on: The Effects of pre-Task Music Tempo on Arousal, Affective State, Perceived Exertion, and Anaerobic Performanc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1ABC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P</w:t>
            </w:r>
          </w:p>
        </w:tc>
      </w:tr>
      <w:tr w14:paraId="5A29B7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C12D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Effects of Mental Imagery and Music on Sprint Swimming Performanc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1D0C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P</w:t>
            </w:r>
          </w:p>
        </w:tc>
      </w:tr>
      <w:tr w14:paraId="14E44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BDD0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s of Listening to Preferred versus Non-Preferred Music on Repeated Wingate Anaerobic Test Performanc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5000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P</w:t>
            </w:r>
          </w:p>
        </w:tc>
      </w:tr>
      <w:tr w14:paraId="471AEB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A8AB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s of Music During Exercise in Different Training Status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D280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6B9B3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799A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s of Self-Selected or Randomly Selected Music on Performance and Psychological Responses During a Sprint Interval Training Session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A01A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P</w:t>
            </w:r>
          </w:p>
        </w:tc>
      </w:tr>
      <w:tr w14:paraId="441B5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6D0C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 Motivational Music and Video Intervention Improves High-Intensity Exercise Performanc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4E57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1E44AC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1934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s of Music on Repeated-Sprint Performance of Elite Tunisian Soccer Players: Comparing Morning to Afternoon Practice Sessions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A8F8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P</w:t>
            </w:r>
          </w:p>
        </w:tc>
      </w:tr>
      <w:tr w14:paraId="22A575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2073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e-HIIT Wonder: Can Music Make High-Intensity Interval Training More Pleasant?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33B7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713DA6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7941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Effects of Music on Exercise as Determined by Physiological Recovery Heart Rates and Distanc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BF49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7AB335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BBD2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 of Passive Distraction on Treadmill Exercise Test Performance in Healthy Males Using Music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8421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4D2B45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6BBC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luence of Music and Its Moments of Application on Performance and Psychophysiological Parameters During a 5 km Time Trial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5B2A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L</w:t>
            </w:r>
          </w:p>
        </w:tc>
      </w:tr>
      <w:tr w14:paraId="69B618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8DCB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ebral Mechanisms Underlying the Effects of Music During a Fatiguing Isometric Ankle-Dorsiflexion Task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AA94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</w:t>
            </w:r>
          </w:p>
        </w:tc>
      </w:tr>
      <w:tr w14:paraId="02F0B3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8293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w Does Music Aid 5 km of Running?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A7A3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578928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192CC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s of Music and Music-Video on Core Affect During Exercise at the Lactate Threshold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6B0A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47696B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8E35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ferred Music Genre Benefits During Strength Tests: Increased Maximal Strength and Strength-Endurance and Reduced Perceived Exertion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E2F4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P</w:t>
            </w:r>
          </w:p>
        </w:tc>
      </w:tr>
      <w:tr w14:paraId="4E5709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D67D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s of Music, Video, and 360-Degree Video on Cycle Ergometer Exercise at the Ventilatory Threshold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2F7B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68CD42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F5A1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Effect of Music Listening on Running Performance and Rating of Perceived Exertion of College Students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EE7B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6CBAF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FE7B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Effect of Subliminal Music on Muscle Tone, Pain, and Vital Signs in Female Athletes: A Community-Based Clinical Trial Based on the Schopenhauer’s Theory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870A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P</w:t>
            </w:r>
          </w:p>
        </w:tc>
      </w:tr>
      <w:tr w14:paraId="57AD5B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01F0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Effects of Sensory Deprivation and Music on Perceived Exertion and Affect During Exercis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D55A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122EDA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EA8F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en it HIITs You, You Feel No Pain: Psychological and Psychophysiological Effects of Respite–Active Music in High-Intensity Interval Training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6419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</w:t>
            </w:r>
          </w:p>
        </w:tc>
      </w:tr>
      <w:tr w14:paraId="459DB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F50B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erence In Wingate Power Output In Response To Music as Motivation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11A1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P</w:t>
            </w:r>
          </w:p>
        </w:tc>
      </w:tr>
      <w:tr w14:paraId="3082A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A623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s of Music on Physiological and Affective Responses to Graded Treadmill Exercise in Trained and Untrained Runners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20A1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6BD1C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D720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ontaneous Velocity Effect of Musical Expression on Self-Paced Walking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7A21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7B7A6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3A8C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timizing Beat Synchronized Running to Music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3440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2836FB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8762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s of Types and Intensities of Background Music on Treadmill Enduranc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0DDB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2DAA20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DC48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lerance to Exercise Intensity Modulates Pleasure When Exercising in Music: The Upsides of Acoustic Energy for High Tolerant Individuals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E0A7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637CE2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64F2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ry-Over Effects of Music in an Isometric Muscular Endurance Task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7394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P</w:t>
            </w:r>
          </w:p>
        </w:tc>
      </w:tr>
      <w:tr w14:paraId="2C99D0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42BA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s of Familiar and Unfamiliar Asynchronous Music on Treadmill Walking Enduranc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C875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760030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5EF4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s of Music and Video on Perceived Exertion During High-Intensity Exercis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D7F6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6410DB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06AF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ived Importance of Components of Asynchronous Music During Circuit Training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5BDB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</w:t>
            </w:r>
          </w:p>
        </w:tc>
      </w:tr>
      <w:tr w14:paraId="6F01D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880CB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s of Listening to Preferential Music on Sex Differences in Endurance Running Performanc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0AAF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5C3222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6564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Influence of Rhythm and Personality in the Endurance Response to Motivational Asynchronous Music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7B69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P</w:t>
            </w:r>
          </w:p>
        </w:tc>
      </w:tr>
      <w:tr w14:paraId="7570B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9385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oral Analysis of the Ergogenic Effect of Asynchronous Music on Exercis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D1FF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L</w:t>
            </w:r>
          </w:p>
        </w:tc>
      </w:tr>
      <w:tr w14:paraId="1D92FB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5D121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Effects of Tai Chi Practice With Asynchronous Music on Compliance and Fall-Related Risk Factors in Middle-Aged and Older Women: A Pilot Study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BDD6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P</w:t>
            </w:r>
          </w:p>
        </w:tc>
      </w:tr>
      <w:tr w14:paraId="4461B4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BC8E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s of Music Tempo on Performance, Psychological, and Physiological Variables During 20 km Cycling in Well-Trained Cyclists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9D79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18149D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ABDB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Effects of Music Preference and Exercise Intensity on Psychological Variables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ADD0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</w:t>
            </w:r>
          </w:p>
        </w:tc>
      </w:tr>
      <w:tr w14:paraId="1BE2CE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3AAC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Effects of Music Tempo and Loudness Level on Treadmill Exercis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2A52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460265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084B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Effect of Motivational Music on Sub-Maximal Exercis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8BEF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45C53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3543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stening to Motivational Music Mitigates Heat-Related Reductions in Exercise Performanc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0667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502F80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71D8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Effect of Motivational and Relaxation Music on Aerobic Performance, Rating Perceived Exertion and Salivary Cortisol in Athlete Males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180B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266F83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14AF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stening to Motivational Music: Lactate and Cortisol Response to a Single Circuit Resistance Exercise for Young Male Athletes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0CF8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P</w:t>
            </w:r>
          </w:p>
        </w:tc>
      </w:tr>
      <w:tr w14:paraId="6C6180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C70D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act Music on Some of Physical Readiness Factors in Exercised and Unexercised Girl Student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F721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</w:t>
            </w:r>
          </w:p>
        </w:tc>
      </w:tr>
      <w:tr w14:paraId="25AD93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3674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Effect of Music as a Motivational Tool on Isokinetic Concentric Performance in College Aged Students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BE55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P</w:t>
            </w:r>
          </w:p>
        </w:tc>
      </w:tr>
      <w:tr w14:paraId="1D7E5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607C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ived Exertion: Influence of Expected, Unexpected Relief and Frustration on Time to Exhaustion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9272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</w:t>
            </w:r>
          </w:p>
        </w:tc>
      </w:tr>
      <w:tr w14:paraId="3C77BA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DD21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Effect of Music on 10-km Cycle Time-Trial Performanc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B3E0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7898C5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123D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s of Music on Mood During Bench Stepping Exercis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B172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P</w:t>
            </w:r>
          </w:p>
        </w:tc>
      </w:tr>
      <w:tr w14:paraId="2DA9CF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C56C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Influence of Self-Selected Music on Affect-Regulated Exercise Intensity and Remembered Pleasure During Treadmill Running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511D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7D914B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A5F5E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ing Influence of Dominant Attentional Style and Exercise Intensity on Responses to Asynchronous Music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1E9F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</w:t>
            </w:r>
          </w:p>
        </w:tc>
      </w:tr>
      <w:tr w14:paraId="10B22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6DE9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e Hear: Psychological Effects of Music and Music-Video During Treadmill Running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2E59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328438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EF62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Relationship Between Exercise Intensity and Preferred Music Intensity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FA5E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</w:t>
            </w:r>
          </w:p>
        </w:tc>
      </w:tr>
      <w:tr w14:paraId="00627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C11E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Influence of Asynchronous Motivational Music on a Supramaximal Exercise Bout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4ACD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P</w:t>
            </w:r>
          </w:p>
        </w:tc>
      </w:tr>
      <w:tr w14:paraId="4A8ECE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FC13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stening to Preferred Music Improved Running Performance without Changing the Pacing Pattern during a 6 Minute Run Test with Young Male Adults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1BDC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44B48E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34F8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 High-Intensity Exercise Be More Pleasant? Attentional Dissociation Using Music and Video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B3EC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3B357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C93E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active Effects of Visual and Auditory Intervention on Physical Performance and Perceived Effort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D884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1ACCC3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98BF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ychological Effects of Music Tempi during Exercis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5989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30C48B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9108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ychological, Psychophysical, and Ergogenic Effects of Music in Swimming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0A7C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0AF635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D68C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ychophysical and Ergogenic Effects of Synchronous Music During Treadmill Walking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DE33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674CE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26A65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 of Motivational Music on Psychological and Physiological Responses During High-Intensity Interval Training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C025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</w:t>
            </w:r>
          </w:p>
        </w:tc>
      </w:tr>
      <w:tr w14:paraId="58560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BED6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 of Different Music Tempos on Aerobic Performance and Recovery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4024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0C6696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0227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 Dubio Pro Silentio – Even Loud Music Does Not Facilitate Strenuous Ergometer Exercis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E451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14F1D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D917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luence of Music on Maximal Self-Paced Running Performance and Passive Post-Exercise Recovery Rat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1111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594E7A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3232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ychophysiological Effects of Synchronous versus Asynchronous Music During Cycling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3CC3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77720C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46FA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stening to Music in the First, but not the Last 1.5 km of a 5-km Running Trial Alters Pacing Strategy and Improves Performanc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DCBD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722AD8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2B18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s of Psychological Priming, Video, and Music on Anaerobic Exercise Performanc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8ABC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180D9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140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luence of Music on Performance and Psychophysiological Responses During Moderate-Intensity Exercise Preceded by Fatigu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5A30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0A586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BD8D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sic and Physical Activity in Psychological Well-Being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EE39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</w:t>
            </w:r>
          </w:p>
        </w:tc>
      </w:tr>
      <w:tr w14:paraId="3679C8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8C32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Tempo Music Prolongs High Intensity Exercis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B647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P</w:t>
            </w:r>
          </w:p>
        </w:tc>
      </w:tr>
      <w:tr w14:paraId="1F86FD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4D5A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s Music Has on Lap Pace, Heart Rate, and Perceived Exertion Rate During a 20-Minute Self-Paced Run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3687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7A1360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6315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Effects of Music on the Perceived Exertion Rate and Performance of Trained and Untrained Individuals During Progressive Exercis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3CB8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46617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F32B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erception of Exertion and Cardiorespiratory Responses of Rhythmic Exercise Performed to Music Compared with Treadmill Walking Under Three Different Tempos in Postmenopausal Women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310E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P</w:t>
            </w:r>
          </w:p>
        </w:tc>
      </w:tr>
      <w:tr w14:paraId="0C3B04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316F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s of Preferred and Nonpreferred Music on Continuous Cycling Exercise Performanc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B843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5A3CA8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9FBA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Heat Is On: Effects of Synchronous Music on Psychophysiological Parameters and Running Performance in Hot and Humid Conditions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CFB0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210254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3ABC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eficial Effect of Preferential Music on Exercise Induced Changes in Heart Rate Variability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578B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</w:t>
            </w:r>
          </w:p>
        </w:tc>
      </w:tr>
      <w:tr w14:paraId="6E4B7C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9700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ychophysiological and Ergogenic Effects of Music in Swimming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89A1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415770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86FB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luence of Music on Ratings of Perceived Exertion During 20 Minutes of Moderate Intensity Exercis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5B5D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5EF6F4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FEF0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luence of Music on Wingate Anaerobic Test Performanc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9F08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P</w:t>
            </w:r>
          </w:p>
        </w:tc>
      </w:tr>
      <w:tr w14:paraId="1FA603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3BDB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Effects of Listening to Three Types of Music During Exercise on Heart Rate, Blood Pressure, Rating of Perceived Exertion and Fatigue Onset Tim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31C9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206674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4E1B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sical Information Increases Physical Performance for Synchronous but not Asynchronous Running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14D7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4898CA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2CD7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Impact of Cell Phone Use on the Intensity and Liking of a Bout of Treadmill Exercis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E6B5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</w:t>
            </w:r>
          </w:p>
        </w:tc>
      </w:tr>
      <w:tr w14:paraId="6C01CA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21865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formance Enhancement With Music in Rowing Sprint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F3F4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P</w:t>
            </w:r>
          </w:p>
        </w:tc>
      </w:tr>
      <w:tr w14:paraId="636C3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4ACF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Effects of T’ai Chi with Asynchronous Music on the Health of Older Women: A Pilot Study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0B77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P</w:t>
            </w:r>
          </w:p>
        </w:tc>
      </w:tr>
      <w:tr w14:paraId="56CE1C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CACD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Effects of a Program Combining Exercise and Music on Promoting Exercise Continuance and Psychological Factors in Older Peopl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B8E8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P</w:t>
            </w:r>
          </w:p>
        </w:tc>
      </w:tr>
      <w:tr w14:paraId="52BAC0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619C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 the Role of Lyrics in the Music–Exercise Performance Relationship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D129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422A3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C7E9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Effect of Vocal and Instrumental Music on Cardio Respiratory Variables, Energy Expenditure and Exertion Levels During Sub Maximal Treadmill Exercis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7DA8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7CDEB3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AABF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s of Music on Exercise Performanc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9D7E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5D3EB0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CE26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Effects of Listening to Music or Viewing Television on Human Gait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3E4E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</w:t>
            </w:r>
          </w:p>
        </w:tc>
      </w:tr>
      <w:tr w14:paraId="34A9C7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DBC4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 Investigation of Stride Interval Stationarity While Listening to Music or Viewing Television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D576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</w:t>
            </w:r>
          </w:p>
        </w:tc>
      </w:tr>
      <w:tr w14:paraId="7E2DB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592F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erobic Training with Rhythmic Functional Movement: Influence on Cardiopulmonary Function, Functional Movement and Quality of Life in the Elderly Women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0814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P</w:t>
            </w:r>
          </w:p>
        </w:tc>
      </w:tr>
      <w:tr w14:paraId="1F3B86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996E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Effects of Synchronous Music on 400-m Sprint Performanc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B745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P</w:t>
            </w:r>
          </w:p>
        </w:tc>
      </w:tr>
      <w:tr w14:paraId="27FD2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BE2D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s of Exergame and Music on Acute Exercise Responses to Graded Treadmill Running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1476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1F639B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F636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t’s Go: Psychological, Psychophysical, and Physiological Effects of Music During Sprint Interval Exercis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F6D5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</w:t>
            </w:r>
          </w:p>
        </w:tc>
      </w:tr>
      <w:tr w14:paraId="395A06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0A7ED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Effects of Slow- and Fast-Rhythm Classical Music on Progressive Cycling to Voluntary Physical Exhaustion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6EC6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45584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AA44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 of Music on Perceived Exertion, Plasma Lactate, Norepinephrine and Cardiovascular Hemodynamics During Treadmill Running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4E4A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258FF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FB68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f-Selected Music-Induced Reduction of Perceived Exertion During Moderate-Intensity Exercise Does Not Interfere with Post-Exercise Improvements in Inhibitory Control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5589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00" w:lineRule="exac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</w:t>
            </w:r>
          </w:p>
        </w:tc>
      </w:tr>
      <w:tr w14:paraId="483E6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2DA98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s of Bone-Conducted Music on Swimming Performanc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5117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P</w:t>
            </w:r>
          </w:p>
        </w:tc>
      </w:tr>
      <w:tr w14:paraId="71C939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3A9D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Effect of Music Type on Running Perseverance and Coping with Effort Sensations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270B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690743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40C3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s of Synchronous Music on Treadmill Running among Elite Triathletes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FFE3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P</w:t>
            </w:r>
          </w:p>
        </w:tc>
      </w:tr>
      <w:tr w14:paraId="0D58D7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4453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 of Music Tempo on Exercise Performance and Heart Rate among Young Adults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73E1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7EB6A9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A936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 of Different Types of Music on Exercise Performance in Normal Individuals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F578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33A9E8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00C0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 of Music and Dialogue on Perception of Exertion, Enjoyment, and Metabolic Responses During Exercis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D454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</w:t>
            </w:r>
          </w:p>
        </w:tc>
      </w:tr>
      <w:tr w14:paraId="3F11AF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CA61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s of Music Tempo upon Submaximal Cycling Performanc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7B43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2C0872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F28C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arison of Passive Sensory Stimulations on RPE During Moderate Intensity Exercis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68B0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5075A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1D9B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s of Music During Exercise on RPE, Heart Rate and the Autonomi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 Nervous System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9B22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3C7C07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0189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 of Background Music on Maximum Acceptable Weight of Manual Lifting Tasks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ABB2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</w:t>
            </w:r>
          </w:p>
        </w:tc>
      </w:tr>
      <w:tr w14:paraId="0DCB6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3638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S OF SELF-SELECTED MUSIC ON MAXIMAL BENCH PRESS STRENGTH AND STRENGTH ENDURANCE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8D9C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</w:t>
            </w:r>
          </w:p>
        </w:tc>
      </w:tr>
      <w:tr w14:paraId="5DCAA3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4D76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ological and Psychophysical Responses to Listening to Music during Warm-Up and Circuit-Type Resistance Exercise in Strength Trained Men</w:t>
            </w:r>
          </w:p>
        </w:tc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BCAD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</w:t>
            </w:r>
          </w:p>
        </w:tc>
      </w:tr>
    </w:tbl>
    <w:p w14:paraId="5A2D384E"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sectPr>
      <w:pgSz w:w="12240" w:h="15840"/>
      <w:pgMar w:top="1440" w:right="1800" w:bottom="1440" w:left="1800" w:header="720" w:footer="720" w:gutter="0"/>
      <w:lnNumType w:countBy="0" w:distance="360"/>
      <w:cols w:space="72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ion-Blac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90A0966"/>
    <w:rsid w:val="134F427F"/>
    <w:rsid w:val="19276DA0"/>
    <w:rsid w:val="1AF112C0"/>
    <w:rsid w:val="1ED61CF8"/>
    <w:rsid w:val="201A62B9"/>
    <w:rsid w:val="221C6C51"/>
    <w:rsid w:val="344918E0"/>
    <w:rsid w:val="3B602C1D"/>
    <w:rsid w:val="3C4118D5"/>
    <w:rsid w:val="3DF8713D"/>
    <w:rsid w:val="448B4867"/>
    <w:rsid w:val="4AEE3733"/>
    <w:rsid w:val="598F49A2"/>
    <w:rsid w:val="5CE027DA"/>
    <w:rsid w:val="5E785A05"/>
    <w:rsid w:val="6A1A05BD"/>
    <w:rsid w:val="6C4909E0"/>
    <w:rsid w:val="75C13CDD"/>
    <w:rsid w:val="79CA0D60"/>
    <w:rsid w:val="7CC36AAA"/>
    <w:rsid w:val="7F565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ascii="Times New Roman" w:hAnsi="Times New Roman" w:eastAsia="宋体" w:cs="Times New Roman"/>
      <w:kern w:val="2"/>
      <w:sz w:val="21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qFormat/>
    <w:uiPriority w:val="0"/>
    <w:rPr>
      <w:rFonts w:ascii="宋体" w:hAnsi="Courier New"/>
    </w:rPr>
  </w:style>
  <w:style w:type="paragraph" w:styleId="3">
    <w:name w:val="header"/>
    <w:basedOn w:val="1"/>
    <w:next w:val="1"/>
    <w:qFormat/>
    <w:uiPriority w:val="0"/>
    <w:pPr>
      <w:pBdr>
        <w:bottom w:val="single" w:color="auto" w:sz="6" w:space="1"/>
      </w:pBdr>
      <w:snapToGrid w:val="0"/>
      <w:jc w:val="center"/>
    </w:pPr>
    <w:rPr>
      <w:rFonts w:ascii="Times New Roman" w:hAnsi="Times New Roman" w:eastAsia="宋体" w:cs="Times New Roman"/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606</Words>
  <Characters>9481</Characters>
  <Lines>0</Lines>
  <Paragraphs>0</Paragraphs>
  <TotalTime>237</TotalTime>
  <ScaleCrop>false</ScaleCrop>
  <LinksUpToDate>false</LinksUpToDate>
  <CharactersWithSpaces>1086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1T08:23:00Z</dcterms:created>
  <dc:creator>Fixed star</dc:creator>
  <cp:lastModifiedBy>Fixed star</cp:lastModifiedBy>
  <dcterms:modified xsi:type="dcterms:W3CDTF">2026-03-30T14:07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FC120D099D14BA2AC9735DBD67D4138_13</vt:lpwstr>
  </property>
  <property fmtid="{D5CDD505-2E9C-101B-9397-08002B2CF9AE}" pid="4" name="KSOTemplateDocerSaveRecord">
    <vt:lpwstr>eyJoZGlkIjoiYWUxNzc0MmFhZWUzZGZiYWRkOWZjMGFiNWUzZWIyNDQiLCJ1c2VySWQiOiIyOTI5Nzg1NzcifQ==</vt:lpwstr>
  </property>
</Properties>
</file>